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C14923"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6203C2"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Immunocy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34E886"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In Supplementary 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C943DC"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236E03F"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1B9CAC"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563326"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F50947"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71C5C7" w:rsidR="00F102CC" w:rsidRPr="003D5AF6" w:rsidRDefault="009A18E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BD4D17" w:rsidR="00F102CC" w:rsidRDefault="009A18E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43577A"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7FC149"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A1CC8D" w:rsidR="00F102CC" w:rsidRPr="003D5AF6" w:rsidRDefault="003848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d no estimate of effect size at the start of our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3118AB" w:rsidR="00F102CC" w:rsidRPr="003D5AF6" w:rsidRDefault="003848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64A513" w:rsidR="00F102CC" w:rsidRPr="003D5AF6" w:rsidRDefault="003848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testing. For behavioral tes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1DB97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8C5FBE"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testing</w:t>
            </w:r>
            <w:r w:rsidR="00384806">
              <w:rPr>
                <w:rFonts w:ascii="Noto Sans" w:eastAsia="Noto Sans" w:hAnsi="Noto Sans" w:cs="Noto Sans"/>
                <w:bCs/>
                <w:color w:val="434343"/>
                <w:sz w:val="18"/>
                <w:szCs w:val="18"/>
              </w:rPr>
              <w:t>. For behavioral tes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6BC439E" w:rsidR="00F102CC" w:rsidRPr="003D5AF6" w:rsidRDefault="003848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testing. For behavioral tes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7AD52B"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C3B39B"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reported in all figure legends, and are also evident in degrees of freedom reported as subscripts when reported statistical results. Original data points are shown on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DFF14E" w:rsidR="00F102CC" w:rsidRPr="003D5AF6" w:rsidRDefault="003848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1B50CB">
              <w:rPr>
                <w:rFonts w:ascii="Noto Sans" w:eastAsia="Noto Sans" w:hAnsi="Noto Sans" w:cs="Noto Sans"/>
                <w:bCs/>
                <w:color w:val="434343"/>
                <w:sz w:val="18"/>
                <w:szCs w:val="18"/>
              </w:rPr>
              <w:t>Animals, Quantitative Reverse Transcription PCR, Immunocytochemistry</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16D227B"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CE256A"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57E20C3"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BB96BB"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925F1F"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8CEC9D" w14:textId="49CFE8A1" w:rsidR="009A18EB" w:rsidRPr="003D5AF6" w:rsidRDefault="009A18EB" w:rsidP="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Electrophysiology. Predetermined criteria were applied at time of data acquisition to exclude poor quality recordings. </w:t>
            </w:r>
            <w:r w:rsidR="00384806">
              <w:rPr>
                <w:rFonts w:ascii="Noto Sans" w:eastAsia="Noto Sans" w:hAnsi="Noto Sans" w:cs="Noto Sans"/>
                <w:bCs/>
                <w:color w:val="434343"/>
                <w:sz w:val="18"/>
                <w:szCs w:val="18"/>
              </w:rPr>
              <w:t>No data were</w:t>
            </w:r>
            <w:r>
              <w:rPr>
                <w:rFonts w:ascii="Noto Sans" w:eastAsia="Noto Sans" w:hAnsi="Noto Sans" w:cs="Noto Sans"/>
                <w:bCs/>
                <w:color w:val="434343"/>
                <w:sz w:val="18"/>
                <w:szCs w:val="18"/>
              </w:rPr>
              <w:t xml:space="preserve"> excluded for any other reason. </w:t>
            </w:r>
          </w:p>
          <w:p w14:paraId="2A306ED2" w14:textId="1A27762C" w:rsidR="009A18EB" w:rsidRPr="003D5AF6" w:rsidRDefault="009A18EB" w:rsidP="009A18E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66A8CD5D"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4D7E08"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tatistical analysis. The identify </w:t>
            </w:r>
            <w:r w:rsidR="00384806">
              <w:rPr>
                <w:rFonts w:ascii="Noto Sans" w:eastAsia="Noto Sans" w:hAnsi="Noto Sans" w:cs="Noto Sans"/>
                <w:bCs/>
                <w:color w:val="434343"/>
                <w:sz w:val="18"/>
                <w:szCs w:val="18"/>
              </w:rPr>
              <w:t>and result of each test are</w:t>
            </w:r>
            <w:r>
              <w:rPr>
                <w:rFonts w:ascii="Noto Sans" w:eastAsia="Noto Sans" w:hAnsi="Noto Sans" w:cs="Noto Sans"/>
                <w:bCs/>
                <w:color w:val="434343"/>
                <w:sz w:val="18"/>
                <w:szCs w:val="18"/>
              </w:rPr>
              <w:t xml:space="preserve"> repor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3A01F0"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1B871A"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1AB90E"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19FB34" w14:textId="77777777" w:rsidR="009A18EB"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omputer Code.</w:t>
            </w:r>
          </w:p>
          <w:p w14:paraId="5BB52AB8" w14:textId="60152A96" w:rsidR="009A18EB" w:rsidRPr="003D5AF6" w:rsidRDefault="009A18E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4C6FB4C"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70F94B9" w:rsidR="00F102CC" w:rsidRPr="003D5AF6" w:rsidRDefault="009A18E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is freely available at https://modeldb.science/201666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C93F4C"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8E0208" w:rsidR="00F102CC" w:rsidRPr="003D5AF6" w:rsidRDefault="009A18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50C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Corbel"/>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B50CB">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proofState w:spelling="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B50CB"/>
    <w:rsid w:val="002209A8"/>
    <w:rsid w:val="00384806"/>
    <w:rsid w:val="003D5AF6"/>
    <w:rsid w:val="00427975"/>
    <w:rsid w:val="004E2C31"/>
    <w:rsid w:val="005B0259"/>
    <w:rsid w:val="007054B6"/>
    <w:rsid w:val="009A18EB"/>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A18E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8</Words>
  <Characters>9001</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ven Prescott</cp:lastModifiedBy>
  <cp:revision>2</cp:revision>
  <dcterms:created xsi:type="dcterms:W3CDTF">2024-04-05T11:29:00Z</dcterms:created>
  <dcterms:modified xsi:type="dcterms:W3CDTF">2024-04-05T11:29:00Z</dcterms:modified>
</cp:coreProperties>
</file>